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Table S1.  Effects of RNAi clones on resistance of wild-type (N2) worms to TBHP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64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1080"/>
        <w:gridCol w:w="1080"/>
        <w:gridCol w:w="1927"/>
        <w:gridCol w:w="1159"/>
        <w:gridCol w:w="1234"/>
      </w:tblGrid>
      <w:tr>
        <w:trPr>
          <w:trHeight w:val="180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nctional grou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atmen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survival time change %</w:t>
            </w:r>
          </w:p>
        </w:tc>
        <w:tc>
          <w:tcPr>
            <w:tcW w:w="1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vival time change 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75% worms are dead)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Worm numb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-value vs. control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log-rank)</w:t>
            </w:r>
          </w:p>
        </w:tc>
      </w:tr>
      <w:tr>
        <w:trPr>
          <w:trHeight w:val="180" w:hRule="atLeast"/>
        </w:trPr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9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H regener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46F1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/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13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H synthe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01A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/0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P pathw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spd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/3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44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kt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/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9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57G11C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8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/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8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/3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28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ty acid oxid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09F7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/8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6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ch-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/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l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4H12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/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/0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/0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6E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/3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7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/8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2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48B6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/3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8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/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sks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/9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/5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folding &amp; degrad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ct-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/13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/0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/0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7G1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/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/0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/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pn-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/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/3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54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/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47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9 signalos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sn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/6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/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sn-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/5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/0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/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sn-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/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5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/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/8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sn-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/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/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sn-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/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/3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/3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sn-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/3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/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/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if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/4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/0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/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repair &amp; degrad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yn-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/4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2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/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rn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/4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8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71H10B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/0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8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/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gen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0E2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/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6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hi-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/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00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/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6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lh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/4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7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dcd-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/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wdr-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/28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/43</w:t>
            </w:r>
          </w:p>
        </w:tc>
        <w:tc>
          <w:tcPr>
            <w:tcW w:w="1234" w:type="dxa"/>
            <w:tcBorders/>
          </w:tcPr>
          <w:p>
            <w:pPr>
              <w:pStyle w:val="Normal"/>
              <w:ind w:right="-36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-5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30A1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/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/4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/6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da-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/8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30B5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/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ok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/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7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/0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41C4A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/3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4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42G9A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/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0H11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/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01E5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/5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9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/0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87G2A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/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9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57E12AL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7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/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/6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55</w:t>
            </w:r>
          </w:p>
        </w:tc>
      </w:tr>
      <w:tr>
        <w:trPr>
          <w:trHeight w:val="180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95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44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8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 xml:space="preserve"> 0.8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6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/6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95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5.1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 xml:space="preserve"> 0.7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5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/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95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2.4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 xml:space="preserve"> 0.5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/4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95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2.3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 xml:space="preserve"> 1.5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7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/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95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7.7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 xml:space="preserve"> 1.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7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/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95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2.7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 xml:space="preserve"> 0.7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5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/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95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2.2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 xml:space="preserve"> 0.7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/6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95" w:hRule="atLeast"/>
        </w:trPr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9.9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 xml:space="preserve"> 0.6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7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/5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95" w:hRule="atLeast"/>
        </w:trPr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7.3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 xml:space="preserve"> 1.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/6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</w:tbl>
    <w:p>
      <w:pPr>
        <w:pStyle w:val="Normal"/>
        <w:ind w:left="-180" w:right="-9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ind w:left="-180" w:right="-90" w:hanging="0"/>
        <w:rPr/>
      </w:pPr>
      <w:r>
        <w:rPr>
          <w:rFonts w:cs="Arial" w:ascii="Arial" w:hAnsi="Arial"/>
          <w:sz w:val="18"/>
          <w:szCs w:val="18"/>
        </w:rPr>
        <w:t xml:space="preserve">(a) number of worms scored of dying of TBHP treatment/total number of worms censored (bagged, escaped or ruptured).   In each experiment, survival times were compared to a pL4440 RNAi control.  Mean </w:t>
      </w:r>
      <w:r>
        <w:rPr>
          <w:rFonts w:cs="Arial" w:ascii="Arial" w:hAnsi="Arial"/>
          <w:sz w:val="18"/>
          <w:szCs w:val="18"/>
          <w:u w:val="single"/>
        </w:rPr>
        <w:t>+</w:t>
      </w:r>
      <w:r>
        <w:rPr>
          <w:rFonts w:cs="Arial" w:ascii="Arial" w:hAnsi="Arial"/>
          <w:sz w:val="18"/>
          <w:szCs w:val="18"/>
        </w:rPr>
        <w:t xml:space="preserve"> standard error (b) and 75% death (c) absolute survival times are indicated in hours for each individual control experiment. 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3T20:23:00Z</dcterms:created>
  <dc:creator>wangj</dc:creator>
  <dc:description/>
  <cp:keywords/>
  <dc:language>en-US</dc:language>
  <cp:lastModifiedBy>Keith Blackwell</cp:lastModifiedBy>
  <cp:lastPrinted>2010-03-01T19:03:00Z</cp:lastPrinted>
  <dcterms:modified xsi:type="dcterms:W3CDTF">2010-06-17T20:14:00Z</dcterms:modified>
  <cp:revision>15</cp:revision>
  <dc:subject/>
  <dc:title>Functional group</dc:title>
</cp:coreProperties>
</file>